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C097F" w14:textId="77777777" w:rsidR="000520C7" w:rsidRDefault="00F73BF6" w:rsidP="00F73BF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 w:rsidR="00E141C1">
        <w:rPr>
          <w:rFonts w:ascii="Times New Roman" w:hAnsi="Times New Roman"/>
          <w:b/>
          <w:sz w:val="24"/>
          <w:szCs w:val="24"/>
          <w:u w:val="single"/>
        </w:rPr>
        <w:t>S</w:t>
      </w:r>
      <w:r w:rsidRPr="00C10496">
        <w:rPr>
          <w:rFonts w:ascii="Times New Roman" w:hAnsi="Times New Roman"/>
          <w:b/>
          <w:sz w:val="24"/>
          <w:szCs w:val="24"/>
          <w:u w:val="single"/>
        </w:rPr>
        <w:t>2</w:t>
      </w:r>
      <w:r w:rsidR="000520C7">
        <w:rPr>
          <w:rFonts w:ascii="Times New Roman" w:hAnsi="Times New Roman"/>
          <w:b/>
          <w:sz w:val="24"/>
          <w:szCs w:val="24"/>
          <w:u w:val="single"/>
        </w:rPr>
        <w:t>:</w:t>
      </w:r>
      <w:r w:rsidRPr="00C10496">
        <w:rPr>
          <w:rFonts w:ascii="Times New Roman" w:hAnsi="Times New Roman"/>
          <w:sz w:val="24"/>
          <w:szCs w:val="24"/>
        </w:rPr>
        <w:t xml:space="preserve"> Imputation table of parentally transmitted </w:t>
      </w:r>
      <w:proofErr w:type="spellStart"/>
      <w:r w:rsidRPr="00C10496">
        <w:rPr>
          <w:rFonts w:ascii="Times New Roman" w:hAnsi="Times New Roman"/>
          <w:sz w:val="24"/>
          <w:szCs w:val="24"/>
        </w:rPr>
        <w:t>fetal</w:t>
      </w:r>
      <w:proofErr w:type="spellEnd"/>
      <w:r w:rsidRPr="00C10496">
        <w:rPr>
          <w:rFonts w:ascii="Times New Roman" w:hAnsi="Times New Roman"/>
          <w:sz w:val="24"/>
          <w:szCs w:val="24"/>
        </w:rPr>
        <w:t xml:space="preserve"> SNP alleles from a SNP consisting of various possible combinations of major allele “A” and minor allele “a”: </w:t>
      </w:r>
    </w:p>
    <w:p w14:paraId="7EBCE1E8" w14:textId="77777777" w:rsidR="000520C7" w:rsidRDefault="000520C7" w:rsidP="00F73BF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 </w:t>
      </w:r>
      <w:r w:rsidR="00F73BF6" w:rsidRPr="00C10496">
        <w:rPr>
          <w:rFonts w:ascii="Times New Roman" w:hAnsi="Times New Roman"/>
          <w:sz w:val="24"/>
          <w:szCs w:val="24"/>
        </w:rPr>
        <w:t xml:space="preserve">(a) where there are father’s, mother’s and </w:t>
      </w:r>
      <w:proofErr w:type="spellStart"/>
      <w:r w:rsidR="00F73BF6" w:rsidRPr="00C10496">
        <w:rPr>
          <w:rFonts w:ascii="Times New Roman" w:hAnsi="Times New Roman"/>
          <w:sz w:val="24"/>
          <w:szCs w:val="24"/>
        </w:rPr>
        <w:t>fetus</w:t>
      </w:r>
      <w:proofErr w:type="spellEnd"/>
      <w:r w:rsidR="00F73BF6" w:rsidRPr="00C10496">
        <w:rPr>
          <w:rFonts w:ascii="Times New Roman" w:hAnsi="Times New Roman"/>
          <w:sz w:val="24"/>
          <w:szCs w:val="24"/>
        </w:rPr>
        <w:t xml:space="preserve">’ genotypes available (i.e. in the Cambridge Baby Growth Study and the Cambridge Wellbeing Study) [15] and </w:t>
      </w:r>
    </w:p>
    <w:p w14:paraId="1A5C5365" w14:textId="750D4CF3" w:rsidR="00F73BF6" w:rsidRPr="00C10496" w:rsidRDefault="000520C7" w:rsidP="00F73BF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 </w:t>
      </w:r>
      <w:bookmarkStart w:id="0" w:name="_GoBack"/>
      <w:bookmarkEnd w:id="0"/>
      <w:r w:rsidR="00F73BF6" w:rsidRPr="00C10496">
        <w:rPr>
          <w:rFonts w:ascii="Times New Roman" w:hAnsi="Times New Roman"/>
          <w:sz w:val="24"/>
          <w:szCs w:val="24"/>
        </w:rPr>
        <w:t xml:space="preserve">(b) where there are only mother’s and </w:t>
      </w:r>
      <w:proofErr w:type="spellStart"/>
      <w:r w:rsidR="00F73BF6" w:rsidRPr="00C10496">
        <w:rPr>
          <w:rFonts w:ascii="Times New Roman" w:hAnsi="Times New Roman"/>
          <w:sz w:val="24"/>
          <w:szCs w:val="24"/>
        </w:rPr>
        <w:t>fetus</w:t>
      </w:r>
      <w:proofErr w:type="spellEnd"/>
      <w:r w:rsidR="00F73BF6" w:rsidRPr="00C10496">
        <w:rPr>
          <w:rFonts w:ascii="Times New Roman" w:hAnsi="Times New Roman"/>
          <w:sz w:val="24"/>
          <w:szCs w:val="24"/>
        </w:rPr>
        <w:t>’ genotypes available (i.e. in the HAPO Study).</w:t>
      </w:r>
    </w:p>
    <w:p w14:paraId="62F809C1" w14:textId="77777777" w:rsidR="00F73BF6" w:rsidRPr="00C10496" w:rsidRDefault="00F73BF6" w:rsidP="00F73BF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09B1691" w14:textId="77777777" w:rsidR="00F73BF6" w:rsidRPr="00C10496" w:rsidRDefault="00F73BF6" w:rsidP="00F73BF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sz w:val="24"/>
          <w:szCs w:val="24"/>
        </w:rPr>
        <w:t>(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3"/>
        <w:gridCol w:w="1203"/>
        <w:gridCol w:w="1203"/>
        <w:gridCol w:w="2563"/>
        <w:gridCol w:w="2643"/>
      </w:tblGrid>
      <w:tr w:rsidR="00F73BF6" w:rsidRPr="00C10496" w14:paraId="56D340CB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D9045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Paternal</w:t>
            </w:r>
          </w:p>
          <w:p w14:paraId="5B546781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A1CB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Maternal</w:t>
            </w:r>
          </w:p>
          <w:p w14:paraId="1C32D219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2CB64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Fetal</w:t>
            </w:r>
            <w:proofErr w:type="spellEnd"/>
          </w:p>
          <w:p w14:paraId="3A31B204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1281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Paternally-transmitted </w:t>
            </w:r>
          </w:p>
          <w:p w14:paraId="1BDDAA8B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45B82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Maternally-transmitted </w:t>
            </w:r>
          </w:p>
          <w:p w14:paraId="509748DE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Allele</w:t>
            </w:r>
          </w:p>
        </w:tc>
      </w:tr>
      <w:tr w:rsidR="00F73BF6" w:rsidRPr="00C10496" w14:paraId="6897B7FC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84E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BE5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E74A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D412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F20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62531F3E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218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0FD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E404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464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AF8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111D2D43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6CC2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232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260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771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8F1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57C19F6F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0BA7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D4D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224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477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5AC59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60B4FE4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E3BA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E602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EB5F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88DE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3BA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7134076A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C0C2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B7257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273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E20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912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3B57A274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589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155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498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80B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4965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393DE2AB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0DB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DE1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9DF9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04B3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uninform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B30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uninformative</w:t>
            </w:r>
          </w:p>
        </w:tc>
      </w:tr>
      <w:tr w:rsidR="00F73BF6" w:rsidRPr="00C10496" w14:paraId="11BF0BF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D8CC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2DE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6DB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855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2FFE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6D2C96FB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AE98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DE857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71497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DCD8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AAB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3E134D14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90D39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2F3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B70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B9FF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1F30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78E65AB4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CD8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CF5F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37B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851C2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623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0589E1E7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B37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8A5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EDB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E3AD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E38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2D6102A2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1A4F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15C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2FC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3BD0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75D4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16A7A89A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D8A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ED77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C3E0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3375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C322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14:paraId="38FBC6BB" w14:textId="77777777" w:rsidR="00F73BF6" w:rsidRPr="00C10496" w:rsidRDefault="00F73BF6" w:rsidP="00F73BF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2E03C2E9" w14:textId="77777777" w:rsidR="00F73BF6" w:rsidRPr="00C10496" w:rsidRDefault="00F73BF6" w:rsidP="00F73BF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sz w:val="24"/>
          <w:szCs w:val="24"/>
        </w:rPr>
        <w:br w:type="page"/>
      </w:r>
    </w:p>
    <w:p w14:paraId="6159295A" w14:textId="77777777" w:rsidR="00F73BF6" w:rsidRPr="00C10496" w:rsidRDefault="00F73BF6" w:rsidP="00F73BF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sz w:val="24"/>
          <w:szCs w:val="24"/>
        </w:rPr>
        <w:lastRenderedPageBreak/>
        <w:t>(b)</w:t>
      </w:r>
    </w:p>
    <w:p w14:paraId="34945131" w14:textId="77777777" w:rsidR="00F73BF6" w:rsidRPr="00C10496" w:rsidRDefault="00F73BF6" w:rsidP="00F73BF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3"/>
        <w:gridCol w:w="1203"/>
        <w:gridCol w:w="2563"/>
        <w:gridCol w:w="2643"/>
      </w:tblGrid>
      <w:tr w:rsidR="00F73BF6" w:rsidRPr="00C10496" w14:paraId="0F9D93F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8311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Maternal</w:t>
            </w:r>
          </w:p>
          <w:p w14:paraId="23DFFAD8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F7E0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Fetal</w:t>
            </w:r>
            <w:proofErr w:type="spellEnd"/>
          </w:p>
          <w:p w14:paraId="3A802A30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36CC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Paternally-transmitted </w:t>
            </w:r>
          </w:p>
          <w:p w14:paraId="4B461543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8D6B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Maternally-transmitted </w:t>
            </w:r>
          </w:p>
          <w:p w14:paraId="5C003928" w14:textId="77777777" w:rsidR="00F73BF6" w:rsidRPr="00C10496" w:rsidRDefault="00F73BF6" w:rsidP="00F73BF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Allele</w:t>
            </w:r>
          </w:p>
        </w:tc>
      </w:tr>
      <w:tr w:rsidR="00F73BF6" w:rsidRPr="00C10496" w14:paraId="1EC299B9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23BC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15D8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C84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FFAB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2484EC37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141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886E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D36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0DF9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41C3DAD7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BD0B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184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27FF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uninform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3123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uninformative</w:t>
            </w:r>
          </w:p>
        </w:tc>
      </w:tr>
      <w:tr w:rsidR="00F73BF6" w:rsidRPr="00C10496" w14:paraId="3FB061D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F3CC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790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DA6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68BD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1FC9EE1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7D0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3C0D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95B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62E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66307637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CEB6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D43C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03DF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6870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73BF6" w:rsidRPr="00C10496" w14:paraId="41C2E748" w14:textId="77777777" w:rsidTr="00AB42F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FA8A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62D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A7F1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DB559" w14:textId="77777777" w:rsidR="00F73BF6" w:rsidRPr="00C10496" w:rsidRDefault="00F73BF6" w:rsidP="00F73BF6">
            <w:pPr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14:paraId="6D2F87BA" w14:textId="77777777" w:rsidR="0013774E" w:rsidRDefault="0013774E" w:rsidP="00F73BF6">
      <w:pPr>
        <w:rPr>
          <w:rFonts w:ascii="Times New Roman" w:hAnsi="Times New Roman"/>
          <w:sz w:val="24"/>
          <w:szCs w:val="24"/>
        </w:rPr>
      </w:pPr>
    </w:p>
    <w:p w14:paraId="5376CADA" w14:textId="77777777" w:rsidR="00F73BF6" w:rsidRDefault="00F73BF6" w:rsidP="00F73BF6"/>
    <w:sectPr w:rsidR="00F73BF6" w:rsidSect="00582A8E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BF6"/>
    <w:rsid w:val="000520C7"/>
    <w:rsid w:val="0013774E"/>
    <w:rsid w:val="001B4718"/>
    <w:rsid w:val="00582A8E"/>
    <w:rsid w:val="00846AFA"/>
    <w:rsid w:val="00E141C1"/>
    <w:rsid w:val="00F7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2C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BF6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FE53CC8-0AE6-664A-B28B-276FEEA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880</Characters>
  <Application>Microsoft Macintosh Word</Application>
  <DocSecurity>0</DocSecurity>
  <Lines>7</Lines>
  <Paragraphs>2</Paragraphs>
  <ScaleCrop>false</ScaleCrop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sbre</dc:creator>
  <cp:keywords/>
  <dc:description/>
  <cp:lastModifiedBy>olivier lesbre</cp:lastModifiedBy>
  <cp:revision>3</cp:revision>
  <dcterms:created xsi:type="dcterms:W3CDTF">2017-03-10T18:11:00Z</dcterms:created>
  <dcterms:modified xsi:type="dcterms:W3CDTF">2017-03-10T18:18:00Z</dcterms:modified>
</cp:coreProperties>
</file>